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8A7F9" w14:textId="77777777" w:rsidR="00CE49F8" w:rsidRPr="0082435F" w:rsidRDefault="00CE49F8" w:rsidP="00CE49F8">
      <w:pPr>
        <w:spacing w:line="480" w:lineRule="auto"/>
        <w:rPr>
          <w:rFonts w:ascii="Calibri" w:hAnsi="Calibri" w:cs="Calibri"/>
          <w:sz w:val="20"/>
          <w:szCs w:val="20"/>
        </w:rPr>
      </w:pPr>
      <w:r w:rsidRPr="0082435F">
        <w:rPr>
          <w:rFonts w:ascii="Calibri" w:hAnsi="Calibri" w:cs="Calibri"/>
          <w:b/>
          <w:bCs/>
          <w:sz w:val="20"/>
          <w:szCs w:val="20"/>
        </w:rPr>
        <w:t xml:space="preserve">Supplementary Table </w:t>
      </w:r>
      <w:r>
        <w:rPr>
          <w:rFonts w:ascii="Calibri" w:hAnsi="Calibri" w:cs="Calibri"/>
          <w:b/>
          <w:bCs/>
          <w:sz w:val="20"/>
          <w:szCs w:val="20"/>
        </w:rPr>
        <w:t>VIII</w:t>
      </w:r>
      <w:r w:rsidRPr="0082435F">
        <w:rPr>
          <w:rFonts w:ascii="Calibri" w:hAnsi="Calibri" w:cs="Calibri"/>
          <w:b/>
          <w:bCs/>
          <w:sz w:val="20"/>
          <w:szCs w:val="20"/>
        </w:rPr>
        <w:t>. Comparison of peripheral blood cytokine clusters among pregnant people by anti-S IgG antibody titer levels</w:t>
      </w:r>
    </w:p>
    <w:p w14:paraId="0040D3CD" w14:textId="77777777" w:rsidR="00CE49F8" w:rsidRPr="0082435F" w:rsidRDefault="00CE49F8" w:rsidP="00CE49F8">
      <w:pPr>
        <w:spacing w:line="480" w:lineRule="auto"/>
        <w:rPr>
          <w:rFonts w:ascii="Calibri" w:hAnsi="Calibri" w:cs="Calibri"/>
          <w:sz w:val="20"/>
          <w:szCs w:val="20"/>
        </w:rPr>
      </w:pPr>
      <w:r w:rsidRPr="0082435F">
        <w:rPr>
          <w:rFonts w:ascii="Calibri" w:hAnsi="Calibri" w:cs="Calibri"/>
          <w:sz w:val="20"/>
          <w:szCs w:val="20"/>
        </w:rPr>
        <w:t xml:space="preserve">The Eigenvalues of three cytokine clusters were compared among cases (pregnant people with anti-S IgG antibodies, </w:t>
      </w:r>
      <w:r>
        <w:rPr>
          <w:rFonts w:ascii="Calibri" w:hAnsi="Calibri" w:cs="Calibri"/>
          <w:sz w:val="20"/>
          <w:szCs w:val="20"/>
        </w:rPr>
        <w:t>n</w:t>
      </w:r>
      <w:r w:rsidRPr="0082435F">
        <w:rPr>
          <w:rFonts w:ascii="Calibri" w:hAnsi="Calibri" w:cs="Calibri"/>
          <w:sz w:val="20"/>
          <w:szCs w:val="20"/>
        </w:rPr>
        <w:t xml:space="preserve">=99) divided by titer level into mild (1:80-1:400, </w:t>
      </w:r>
      <w:r>
        <w:rPr>
          <w:rFonts w:ascii="Calibri" w:hAnsi="Calibri" w:cs="Calibri"/>
          <w:sz w:val="20"/>
          <w:szCs w:val="20"/>
        </w:rPr>
        <w:t>n</w:t>
      </w:r>
      <w:r w:rsidRPr="0082435F">
        <w:rPr>
          <w:rFonts w:ascii="Calibri" w:hAnsi="Calibri" w:cs="Calibri"/>
          <w:sz w:val="20"/>
          <w:szCs w:val="20"/>
        </w:rPr>
        <w:t xml:space="preserve">=37), moderate (1:800: 1:1600, </w:t>
      </w:r>
      <w:r>
        <w:rPr>
          <w:rFonts w:ascii="Calibri" w:hAnsi="Calibri" w:cs="Calibri"/>
          <w:sz w:val="20"/>
          <w:szCs w:val="20"/>
        </w:rPr>
        <w:t>n</w:t>
      </w:r>
      <w:r w:rsidRPr="0082435F">
        <w:rPr>
          <w:rFonts w:ascii="Calibri" w:hAnsi="Calibri" w:cs="Calibri"/>
          <w:sz w:val="20"/>
          <w:szCs w:val="20"/>
        </w:rPr>
        <w:t xml:space="preserve">=46) and high (&gt;1:1600, </w:t>
      </w:r>
      <w:r>
        <w:rPr>
          <w:rFonts w:ascii="Calibri" w:hAnsi="Calibri" w:cs="Calibri"/>
          <w:sz w:val="20"/>
          <w:szCs w:val="20"/>
        </w:rPr>
        <w:t>n</w:t>
      </w:r>
      <w:r w:rsidRPr="0082435F">
        <w:rPr>
          <w:rFonts w:ascii="Calibri" w:hAnsi="Calibri" w:cs="Calibri"/>
          <w:sz w:val="20"/>
          <w:szCs w:val="20"/>
        </w:rPr>
        <w:t>=16), and anti-S IgG antibody negative pregnant people (</w:t>
      </w:r>
      <w:r>
        <w:rPr>
          <w:rFonts w:ascii="Calibri" w:hAnsi="Calibri" w:cs="Calibri"/>
          <w:sz w:val="20"/>
          <w:szCs w:val="20"/>
        </w:rPr>
        <w:t>n</w:t>
      </w:r>
      <w:r w:rsidRPr="0082435F">
        <w:rPr>
          <w:rFonts w:ascii="Calibri" w:hAnsi="Calibri" w:cs="Calibri"/>
          <w:sz w:val="20"/>
          <w:szCs w:val="20"/>
        </w:rPr>
        <w:t xml:space="preserve">=99). The Eigenvalues of the clusters were not significantly different among cases with various titer levels, nor between cases and controls. GM-CSF = </w:t>
      </w:r>
      <w:r w:rsidRPr="0082435F">
        <w:rPr>
          <w:rFonts w:ascii="Calibri" w:hAnsi="Calibri" w:cs="Calibri"/>
          <w:sz w:val="20"/>
          <w:szCs w:val="20"/>
          <w:lang w:val="fr-FR"/>
        </w:rPr>
        <w:t xml:space="preserve">granulocyte-macrophage </w:t>
      </w:r>
      <w:proofErr w:type="spellStart"/>
      <w:r w:rsidRPr="0082435F">
        <w:rPr>
          <w:rFonts w:ascii="Calibri" w:hAnsi="Calibri" w:cs="Calibri"/>
          <w:sz w:val="20"/>
          <w:szCs w:val="20"/>
          <w:lang w:val="fr-FR"/>
        </w:rPr>
        <w:t>colony-stimulating</w:t>
      </w:r>
      <w:proofErr w:type="spellEnd"/>
      <w:r w:rsidRPr="0082435F">
        <w:rPr>
          <w:rFonts w:ascii="Calibri" w:hAnsi="Calibri" w:cs="Calibri"/>
          <w:sz w:val="20"/>
          <w:szCs w:val="20"/>
          <w:lang w:val="fr-FR"/>
        </w:rPr>
        <w:t xml:space="preserve"> factor, IFN-</w:t>
      </w:r>
      <w:r w:rsidRPr="0082435F">
        <w:rPr>
          <w:rFonts w:ascii="Calibri" w:hAnsi="Calibri" w:cs="Calibri"/>
          <w:sz w:val="20"/>
          <w:szCs w:val="20"/>
        </w:rPr>
        <w:t>γ = Interferon</w:t>
      </w:r>
      <w:r w:rsidRPr="0082435F">
        <w:rPr>
          <w:rFonts w:ascii="Calibri" w:hAnsi="Calibri" w:cs="Calibri"/>
          <w:sz w:val="20"/>
          <w:szCs w:val="20"/>
          <w:lang w:val="fr-FR"/>
        </w:rPr>
        <w:t xml:space="preserve">, IL = </w:t>
      </w:r>
      <w:proofErr w:type="spellStart"/>
      <w:r w:rsidRPr="0082435F">
        <w:rPr>
          <w:rFonts w:ascii="Calibri" w:hAnsi="Calibri" w:cs="Calibri"/>
          <w:sz w:val="20"/>
          <w:szCs w:val="20"/>
          <w:lang w:val="fr-FR"/>
        </w:rPr>
        <w:t>interleukin</w:t>
      </w:r>
      <w:proofErr w:type="spellEnd"/>
      <w:r w:rsidRPr="0082435F">
        <w:rPr>
          <w:rFonts w:ascii="Calibri" w:hAnsi="Calibri" w:cs="Calibri"/>
          <w:sz w:val="20"/>
          <w:szCs w:val="20"/>
          <w:lang w:val="fr-FR"/>
        </w:rPr>
        <w:t>.</w:t>
      </w:r>
    </w:p>
    <w:p w14:paraId="520A18DE" w14:textId="77777777" w:rsidR="00CE49F8" w:rsidRPr="0082435F" w:rsidRDefault="00CE49F8" w:rsidP="00CE49F8">
      <w:pPr>
        <w:spacing w:line="480" w:lineRule="auto"/>
        <w:rPr>
          <w:rFonts w:ascii="Calibri" w:hAnsi="Calibri" w:cs="Calibri"/>
          <w:sz w:val="20"/>
          <w:szCs w:val="20"/>
        </w:rPr>
      </w:pPr>
    </w:p>
    <w:tbl>
      <w:tblPr>
        <w:tblStyle w:val="GridTable1Light-Accent3"/>
        <w:tblW w:w="5164" w:type="pct"/>
        <w:tblLook w:val="04A0" w:firstRow="1" w:lastRow="0" w:firstColumn="1" w:lastColumn="0" w:noHBand="0" w:noVBand="1"/>
      </w:tblPr>
      <w:tblGrid>
        <w:gridCol w:w="915"/>
        <w:gridCol w:w="1810"/>
        <w:gridCol w:w="1383"/>
        <w:gridCol w:w="1383"/>
        <w:gridCol w:w="1524"/>
        <w:gridCol w:w="1242"/>
        <w:gridCol w:w="1400"/>
      </w:tblGrid>
      <w:tr w:rsidR="00CE49F8" w:rsidRPr="00831A4C" w14:paraId="4EDA77E1" w14:textId="77777777" w:rsidTr="00F57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6868DBBB" w14:textId="77777777" w:rsidR="00CE49F8" w:rsidRPr="00831A4C" w:rsidRDefault="00CE49F8" w:rsidP="00F57398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19C2906B" w14:textId="77777777" w:rsidR="00CE49F8" w:rsidRPr="00831A4C" w:rsidRDefault="00CE49F8" w:rsidP="00F57398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582B1988" w14:textId="77777777" w:rsidR="00CE49F8" w:rsidRPr="00831A4C" w:rsidRDefault="00CE49F8" w:rsidP="00F57398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087F6D3F" w14:textId="77777777" w:rsidR="00CE49F8" w:rsidRPr="00831A4C" w:rsidRDefault="00CE49F8" w:rsidP="00F57398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1B8EC083" w14:textId="77777777" w:rsidR="00CE49F8" w:rsidRPr="00831A4C" w:rsidRDefault="00CE49F8" w:rsidP="00F57398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Cluster</w:t>
            </w:r>
          </w:p>
        </w:tc>
        <w:tc>
          <w:tcPr>
            <w:tcW w:w="937" w:type="pct"/>
          </w:tcPr>
          <w:p w14:paraId="4E7C2506" w14:textId="77777777" w:rsidR="00CE49F8" w:rsidRPr="00831A4C" w:rsidRDefault="00CE49F8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0BA5434E" w14:textId="77777777" w:rsidR="00CE49F8" w:rsidRPr="00831A4C" w:rsidRDefault="00CE49F8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5E13BEEE" w14:textId="77777777" w:rsidR="00CE49F8" w:rsidRPr="00831A4C" w:rsidRDefault="00CE49F8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3690A81F" w14:textId="77777777" w:rsidR="00CE49F8" w:rsidRPr="00831A4C" w:rsidRDefault="00CE49F8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668E8A2C" w14:textId="77777777" w:rsidR="00CE49F8" w:rsidRPr="00831A4C" w:rsidRDefault="00CE49F8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Cytokines in cluster</w:t>
            </w:r>
          </w:p>
        </w:tc>
        <w:tc>
          <w:tcPr>
            <w:tcW w:w="716" w:type="pct"/>
          </w:tcPr>
          <w:p w14:paraId="05579CD2" w14:textId="77777777" w:rsidR="00CE49F8" w:rsidRPr="00831A4C" w:rsidRDefault="00CE49F8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Anti-S IgG antibody negative</w:t>
            </w:r>
          </w:p>
          <w:p w14:paraId="0D27C7CF" w14:textId="77777777" w:rsidR="00CE49F8" w:rsidRPr="00831A4C" w:rsidRDefault="00CE49F8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4A29076C" w14:textId="77777777" w:rsidR="00CE49F8" w:rsidRPr="00831A4C" w:rsidRDefault="00CE49F8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230E8F0E" w14:textId="77777777" w:rsidR="00CE49F8" w:rsidRPr="00831A4C" w:rsidRDefault="00CE49F8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(n=</w:t>
            </w:r>
            <w:proofErr w:type="gramStart"/>
            <w:r w:rsidRPr="00831A4C">
              <w:rPr>
                <w:rFonts w:ascii="Calibri" w:hAnsi="Calibri" w:cs="Calibri"/>
                <w:sz w:val="18"/>
                <w:szCs w:val="18"/>
              </w:rPr>
              <w:t>99)</w:t>
            </w:r>
            <w:r w:rsidRPr="00831A4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716" w:type="pct"/>
          </w:tcPr>
          <w:p w14:paraId="0092D73E" w14:textId="77777777" w:rsidR="00CE49F8" w:rsidRPr="00831A4C" w:rsidRDefault="00CE49F8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Anti-S IgG antibody positive</w:t>
            </w:r>
          </w:p>
          <w:p w14:paraId="1C58201F" w14:textId="77777777" w:rsidR="00CE49F8" w:rsidRPr="00831A4C" w:rsidRDefault="00CE49F8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7BD4FA62" w14:textId="77777777" w:rsidR="00CE49F8" w:rsidRPr="00831A4C" w:rsidRDefault="00CE49F8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Mild titer</w:t>
            </w:r>
          </w:p>
          <w:p w14:paraId="349684FD" w14:textId="77777777" w:rsidR="00CE49F8" w:rsidRPr="00831A4C" w:rsidRDefault="00CE49F8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(n=</w:t>
            </w:r>
            <w:proofErr w:type="gramStart"/>
            <w:r w:rsidRPr="00831A4C">
              <w:rPr>
                <w:rFonts w:ascii="Calibri" w:hAnsi="Calibri" w:cs="Calibri"/>
                <w:sz w:val="18"/>
                <w:szCs w:val="18"/>
              </w:rPr>
              <w:t>37)</w:t>
            </w:r>
            <w:r w:rsidRPr="00831A4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789" w:type="pct"/>
          </w:tcPr>
          <w:p w14:paraId="0D78B80D" w14:textId="77777777" w:rsidR="00CE49F8" w:rsidRPr="00831A4C" w:rsidRDefault="00CE49F8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Anti-S IgG antibody positive</w:t>
            </w:r>
          </w:p>
          <w:p w14:paraId="6B3991E7" w14:textId="77777777" w:rsidR="00CE49F8" w:rsidRPr="00831A4C" w:rsidRDefault="00CE49F8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1A9F3A30" w14:textId="77777777" w:rsidR="00CE49F8" w:rsidRPr="00831A4C" w:rsidRDefault="00CE49F8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Moderate titer (n=</w:t>
            </w:r>
            <w:proofErr w:type="gramStart"/>
            <w:r w:rsidRPr="00831A4C">
              <w:rPr>
                <w:rFonts w:ascii="Calibri" w:hAnsi="Calibri" w:cs="Calibri"/>
                <w:sz w:val="18"/>
                <w:szCs w:val="18"/>
              </w:rPr>
              <w:t>46)</w:t>
            </w:r>
            <w:r w:rsidRPr="00831A4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643" w:type="pct"/>
          </w:tcPr>
          <w:p w14:paraId="6988133C" w14:textId="77777777" w:rsidR="00CE49F8" w:rsidRPr="00831A4C" w:rsidRDefault="00CE49F8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Anti-S IgG antibody positive</w:t>
            </w:r>
          </w:p>
          <w:p w14:paraId="2456CFCC" w14:textId="77777777" w:rsidR="00CE49F8" w:rsidRPr="00831A4C" w:rsidRDefault="00CE49F8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316E8746" w14:textId="77777777" w:rsidR="00CE49F8" w:rsidRPr="00831A4C" w:rsidRDefault="00CE49F8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High titer</w:t>
            </w:r>
          </w:p>
          <w:p w14:paraId="78484AD0" w14:textId="77777777" w:rsidR="00CE49F8" w:rsidRPr="00831A4C" w:rsidRDefault="00CE49F8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(n=</w:t>
            </w:r>
            <w:proofErr w:type="gramStart"/>
            <w:r w:rsidRPr="00831A4C">
              <w:rPr>
                <w:rFonts w:ascii="Calibri" w:hAnsi="Calibri" w:cs="Calibri"/>
                <w:sz w:val="18"/>
                <w:szCs w:val="18"/>
              </w:rPr>
              <w:t>16)</w:t>
            </w:r>
            <w:r w:rsidRPr="00831A4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725" w:type="pct"/>
          </w:tcPr>
          <w:p w14:paraId="086B0B39" w14:textId="77777777" w:rsidR="00CE49F8" w:rsidRPr="00831A4C" w:rsidRDefault="00CE49F8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</w:pPr>
          </w:p>
          <w:p w14:paraId="0D9A2E5A" w14:textId="77777777" w:rsidR="00CE49F8" w:rsidRPr="00831A4C" w:rsidRDefault="00CE49F8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</w:pPr>
          </w:p>
          <w:p w14:paraId="6EF0DF5A" w14:textId="77777777" w:rsidR="00CE49F8" w:rsidRPr="00831A4C" w:rsidRDefault="00CE49F8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</w:pPr>
          </w:p>
          <w:p w14:paraId="29B5636D" w14:textId="77777777" w:rsidR="00CE49F8" w:rsidRPr="00831A4C" w:rsidRDefault="00CE49F8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</w:pPr>
          </w:p>
          <w:p w14:paraId="2EB41D72" w14:textId="77777777" w:rsidR="00CE49F8" w:rsidRPr="00831A4C" w:rsidRDefault="00CE49F8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831A4C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831A4C">
              <w:rPr>
                <w:rFonts w:ascii="Calibri" w:hAnsi="Calibri" w:cs="Calibri"/>
                <w:sz w:val="18"/>
                <w:szCs w:val="18"/>
              </w:rPr>
              <w:t>-</w:t>
            </w:r>
            <w:proofErr w:type="spellStart"/>
            <w:r w:rsidRPr="00831A4C">
              <w:rPr>
                <w:rFonts w:ascii="Calibri" w:hAnsi="Calibri" w:cs="Calibri"/>
                <w:sz w:val="18"/>
                <w:szCs w:val="18"/>
              </w:rPr>
              <w:t>value</w:t>
            </w:r>
            <w:r w:rsidRPr="00831A4C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E49F8" w:rsidRPr="00831A4C" w14:paraId="0EAFC051" w14:textId="77777777" w:rsidTr="00F5739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2E35C7EF" w14:textId="77777777" w:rsidR="00CE49F8" w:rsidRPr="00831A4C" w:rsidRDefault="00CE49F8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37" w:type="pct"/>
          </w:tcPr>
          <w:p w14:paraId="6043E374" w14:textId="77777777" w:rsidR="00CE49F8" w:rsidRPr="00831A4C" w:rsidRDefault="00CE49F8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kern w:val="24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IL-1β, IL-8</w:t>
            </w:r>
          </w:p>
        </w:tc>
        <w:tc>
          <w:tcPr>
            <w:tcW w:w="716" w:type="pct"/>
          </w:tcPr>
          <w:p w14:paraId="2779CBDC" w14:textId="77777777" w:rsidR="00CE49F8" w:rsidRPr="00831A4C" w:rsidRDefault="00CE49F8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eastAsiaTheme="minorEastAsia" w:hAnsi="Calibri" w:cs="Calibri"/>
                <w:kern w:val="24"/>
                <w:sz w:val="18"/>
                <w:szCs w:val="18"/>
              </w:rPr>
              <w:t>-.1 (1.2)</w:t>
            </w:r>
          </w:p>
        </w:tc>
        <w:tc>
          <w:tcPr>
            <w:tcW w:w="716" w:type="pct"/>
          </w:tcPr>
          <w:p w14:paraId="068E6DEC" w14:textId="77777777" w:rsidR="00CE49F8" w:rsidRPr="00831A4C" w:rsidRDefault="00CE49F8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11 (1.2)</w:t>
            </w:r>
          </w:p>
        </w:tc>
        <w:tc>
          <w:tcPr>
            <w:tcW w:w="789" w:type="pct"/>
          </w:tcPr>
          <w:p w14:paraId="211BB6A7" w14:textId="77777777" w:rsidR="00CE49F8" w:rsidRPr="00831A4C" w:rsidRDefault="00CE49F8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16 (1.4)</w:t>
            </w:r>
          </w:p>
        </w:tc>
        <w:tc>
          <w:tcPr>
            <w:tcW w:w="643" w:type="pct"/>
          </w:tcPr>
          <w:p w14:paraId="3F3AD5D2" w14:textId="77777777" w:rsidR="00CE49F8" w:rsidRPr="00831A4C" w:rsidRDefault="00CE49F8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-.2 (1.5)</w:t>
            </w:r>
          </w:p>
        </w:tc>
        <w:tc>
          <w:tcPr>
            <w:tcW w:w="725" w:type="pct"/>
          </w:tcPr>
          <w:p w14:paraId="4F29B91F" w14:textId="77777777" w:rsidR="00CE49F8" w:rsidRPr="00831A4C" w:rsidRDefault="00CE49F8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51</w:t>
            </w:r>
          </w:p>
        </w:tc>
      </w:tr>
      <w:tr w:rsidR="00CE49F8" w:rsidRPr="00831A4C" w14:paraId="30B149D3" w14:textId="77777777" w:rsidTr="00F57398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0771A60A" w14:textId="77777777" w:rsidR="00CE49F8" w:rsidRPr="00831A4C" w:rsidRDefault="00CE49F8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2 </w:t>
            </w:r>
          </w:p>
        </w:tc>
        <w:tc>
          <w:tcPr>
            <w:tcW w:w="937" w:type="pct"/>
          </w:tcPr>
          <w:p w14:paraId="2DFB9378" w14:textId="77777777" w:rsidR="00CE49F8" w:rsidRPr="00831A4C" w:rsidRDefault="00CE49F8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kern w:val="24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IL-4, IL-5, IL-6, IL-13</w:t>
            </w:r>
          </w:p>
        </w:tc>
        <w:tc>
          <w:tcPr>
            <w:tcW w:w="716" w:type="pct"/>
          </w:tcPr>
          <w:p w14:paraId="27552129" w14:textId="77777777" w:rsidR="00CE49F8" w:rsidRPr="00831A4C" w:rsidRDefault="00CE49F8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eastAsiaTheme="minorEastAsia" w:hAnsi="Calibri" w:cs="Calibri"/>
                <w:kern w:val="24"/>
                <w:sz w:val="18"/>
                <w:szCs w:val="18"/>
              </w:rPr>
              <w:t>.11 (1.8)</w:t>
            </w:r>
          </w:p>
        </w:tc>
        <w:tc>
          <w:tcPr>
            <w:tcW w:w="716" w:type="pct"/>
          </w:tcPr>
          <w:p w14:paraId="07E5EF13" w14:textId="77777777" w:rsidR="00CE49F8" w:rsidRPr="00831A4C" w:rsidRDefault="00CE49F8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13 (1.6)</w:t>
            </w:r>
          </w:p>
        </w:tc>
        <w:tc>
          <w:tcPr>
            <w:tcW w:w="789" w:type="pct"/>
          </w:tcPr>
          <w:p w14:paraId="1B1162D4" w14:textId="77777777" w:rsidR="00CE49F8" w:rsidRPr="00831A4C" w:rsidRDefault="00CE49F8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-.25 (1.8)</w:t>
            </w:r>
          </w:p>
        </w:tc>
        <w:tc>
          <w:tcPr>
            <w:tcW w:w="643" w:type="pct"/>
          </w:tcPr>
          <w:p w14:paraId="050917F7" w14:textId="77777777" w:rsidR="00CE49F8" w:rsidRPr="00831A4C" w:rsidRDefault="00CE49F8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-.29 (1.4)</w:t>
            </w:r>
          </w:p>
        </w:tc>
        <w:tc>
          <w:tcPr>
            <w:tcW w:w="725" w:type="pct"/>
          </w:tcPr>
          <w:p w14:paraId="48E91401" w14:textId="77777777" w:rsidR="00CE49F8" w:rsidRPr="00831A4C" w:rsidRDefault="00CE49F8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48</w:t>
            </w:r>
          </w:p>
        </w:tc>
      </w:tr>
      <w:tr w:rsidR="00CE49F8" w:rsidRPr="00831A4C" w14:paraId="445DDBF7" w14:textId="77777777" w:rsidTr="00F57398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1C69E6DE" w14:textId="77777777" w:rsidR="00CE49F8" w:rsidRPr="00831A4C" w:rsidRDefault="00CE49F8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37" w:type="pct"/>
          </w:tcPr>
          <w:p w14:paraId="25CA8381" w14:textId="77777777" w:rsidR="00CE49F8" w:rsidRPr="00831A4C" w:rsidRDefault="00CE49F8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  <w:lang w:val="fr-FR"/>
              </w:rPr>
              <w:t>IL-10, IL-12p70, IL-17A, IL-23, IFN-γ, IL-2, GM-CSF</w:t>
            </w:r>
          </w:p>
        </w:tc>
        <w:tc>
          <w:tcPr>
            <w:tcW w:w="716" w:type="pct"/>
          </w:tcPr>
          <w:p w14:paraId="6523AFD2" w14:textId="77777777" w:rsidR="00CE49F8" w:rsidRPr="00831A4C" w:rsidRDefault="00CE49F8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11 (2.0)</w:t>
            </w:r>
          </w:p>
        </w:tc>
        <w:tc>
          <w:tcPr>
            <w:tcW w:w="716" w:type="pct"/>
          </w:tcPr>
          <w:p w14:paraId="251D01D4" w14:textId="77777777" w:rsidR="00CE49F8" w:rsidRPr="00831A4C" w:rsidRDefault="00CE49F8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19 (1.9)</w:t>
            </w:r>
          </w:p>
        </w:tc>
        <w:tc>
          <w:tcPr>
            <w:tcW w:w="789" w:type="pct"/>
          </w:tcPr>
          <w:p w14:paraId="64DBE320" w14:textId="77777777" w:rsidR="00CE49F8" w:rsidRPr="00831A4C" w:rsidRDefault="00CE49F8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-.31 (2.1)</w:t>
            </w:r>
          </w:p>
        </w:tc>
        <w:tc>
          <w:tcPr>
            <w:tcW w:w="643" w:type="pct"/>
          </w:tcPr>
          <w:p w14:paraId="62A53CE8" w14:textId="77777777" w:rsidR="00CE49F8" w:rsidRPr="00831A4C" w:rsidRDefault="00CE49F8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01 (1.7)</w:t>
            </w:r>
          </w:p>
        </w:tc>
        <w:tc>
          <w:tcPr>
            <w:tcW w:w="725" w:type="pct"/>
          </w:tcPr>
          <w:p w14:paraId="781E7AE7" w14:textId="77777777" w:rsidR="00CE49F8" w:rsidRPr="00831A4C" w:rsidRDefault="00CE49F8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76</w:t>
            </w:r>
          </w:p>
        </w:tc>
      </w:tr>
    </w:tbl>
    <w:p w14:paraId="5FCC69DF" w14:textId="77777777" w:rsidR="00CE49F8" w:rsidRPr="0082435F" w:rsidRDefault="00CE49F8" w:rsidP="00CE49F8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4006735E" w14:textId="77777777" w:rsidR="00CE49F8" w:rsidRPr="0082435F" w:rsidRDefault="00CE49F8" w:rsidP="00CE49F8">
      <w:pPr>
        <w:spacing w:line="480" w:lineRule="auto"/>
        <w:rPr>
          <w:rFonts w:ascii="Calibri" w:hAnsi="Calibri" w:cs="Calibri"/>
          <w:sz w:val="20"/>
          <w:szCs w:val="20"/>
        </w:rPr>
      </w:pPr>
      <w:r w:rsidRPr="0082435F">
        <w:rPr>
          <w:rFonts w:ascii="Calibri" w:hAnsi="Calibri" w:cs="Calibri"/>
          <w:sz w:val="20"/>
          <w:szCs w:val="20"/>
          <w:vertAlign w:val="superscript"/>
        </w:rPr>
        <w:t>a</w:t>
      </w:r>
      <w:r w:rsidRPr="0082435F">
        <w:rPr>
          <w:rFonts w:ascii="Calibri" w:hAnsi="Calibri" w:cs="Calibri"/>
          <w:sz w:val="20"/>
          <w:szCs w:val="20"/>
        </w:rPr>
        <w:t>: Mean and standard deviation values were reported for the non-normally distributed parameters.</w:t>
      </w:r>
    </w:p>
    <w:p w14:paraId="5284B171" w14:textId="77777777" w:rsidR="00CE49F8" w:rsidRPr="0082435F" w:rsidRDefault="00CE49F8" w:rsidP="00CE49F8">
      <w:pPr>
        <w:spacing w:line="480" w:lineRule="auto"/>
        <w:rPr>
          <w:rFonts w:ascii="Calibri" w:hAnsi="Calibri" w:cs="Calibri"/>
          <w:sz w:val="20"/>
          <w:szCs w:val="20"/>
        </w:rPr>
      </w:pPr>
      <w:r w:rsidRPr="0082435F">
        <w:rPr>
          <w:rFonts w:ascii="Calibri" w:hAnsi="Calibri" w:cs="Calibri"/>
          <w:sz w:val="20"/>
          <w:szCs w:val="20"/>
          <w:vertAlign w:val="superscript"/>
        </w:rPr>
        <w:t>b</w:t>
      </w:r>
      <w:r w:rsidRPr="0082435F">
        <w:rPr>
          <w:rFonts w:ascii="Calibri" w:hAnsi="Calibri" w:cs="Calibri"/>
          <w:sz w:val="20"/>
          <w:szCs w:val="20"/>
        </w:rPr>
        <w:t xml:space="preserve">: </w:t>
      </w:r>
      <w:proofErr w:type="spellStart"/>
      <w:r w:rsidRPr="0082435F">
        <w:rPr>
          <w:rFonts w:ascii="Calibri" w:hAnsi="Calibri" w:cs="Calibri"/>
          <w:sz w:val="20"/>
          <w:szCs w:val="20"/>
        </w:rPr>
        <w:t>Kruskall</w:t>
      </w:r>
      <w:proofErr w:type="spellEnd"/>
      <w:r w:rsidRPr="0082435F">
        <w:rPr>
          <w:rFonts w:ascii="Calibri" w:hAnsi="Calibri" w:cs="Calibri"/>
          <w:sz w:val="20"/>
          <w:szCs w:val="20"/>
        </w:rPr>
        <w:t>-</w:t>
      </w:r>
      <w:proofErr w:type="gramStart"/>
      <w:r w:rsidRPr="0082435F">
        <w:rPr>
          <w:rFonts w:ascii="Calibri" w:hAnsi="Calibri" w:cs="Calibri"/>
          <w:sz w:val="20"/>
          <w:szCs w:val="20"/>
        </w:rPr>
        <w:t>Wallis</w:t>
      </w:r>
      <w:proofErr w:type="gramEnd"/>
      <w:r w:rsidRPr="0082435F">
        <w:rPr>
          <w:rFonts w:ascii="Calibri" w:hAnsi="Calibri" w:cs="Calibri"/>
          <w:sz w:val="20"/>
          <w:szCs w:val="20"/>
        </w:rPr>
        <w:t xml:space="preserve"> test. </w:t>
      </w:r>
    </w:p>
    <w:p w14:paraId="47982327" w14:textId="77777777" w:rsidR="00CE49F8" w:rsidRPr="0082435F" w:rsidRDefault="00CE49F8" w:rsidP="00CE49F8">
      <w:pPr>
        <w:spacing w:line="480" w:lineRule="auto"/>
        <w:rPr>
          <w:rFonts w:ascii="Calibri" w:hAnsi="Calibri"/>
          <w:sz w:val="20"/>
          <w:szCs w:val="20"/>
        </w:rPr>
      </w:pPr>
    </w:p>
    <w:p w14:paraId="3289669C" w14:textId="77777777" w:rsidR="00CE49F8" w:rsidRDefault="00CE49F8" w:rsidP="00CE49F8">
      <w:pPr>
        <w:spacing w:line="480" w:lineRule="auto"/>
        <w:rPr>
          <w:rFonts w:ascii="Calibri" w:hAnsi="Calibri" w:cs="Calibri"/>
          <w:sz w:val="20"/>
          <w:szCs w:val="20"/>
          <w:lang w:val="fr-FR"/>
        </w:rPr>
      </w:pPr>
    </w:p>
    <w:p w14:paraId="696D2AA4" w14:textId="77777777" w:rsidR="00851AC5" w:rsidRDefault="00CE49F8"/>
    <w:sectPr w:rsidR="00851A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9F8"/>
    <w:rsid w:val="00CE49F8"/>
    <w:rsid w:val="00EF5571"/>
    <w:rsid w:val="00FD1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3318A6"/>
  <w15:chartTrackingRefBased/>
  <w15:docId w15:val="{2656FAA6-7CA0-424C-B6B3-B46A0CC76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9F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CE49F8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se, Frederieke</dc:creator>
  <cp:keywords/>
  <dc:description/>
  <cp:lastModifiedBy>Gigase, Frederieke</cp:lastModifiedBy>
  <cp:revision>1</cp:revision>
  <dcterms:created xsi:type="dcterms:W3CDTF">2022-01-04T13:25:00Z</dcterms:created>
  <dcterms:modified xsi:type="dcterms:W3CDTF">2022-01-04T13:25:00Z</dcterms:modified>
</cp:coreProperties>
</file>